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5D52" w14:textId="77777777" w:rsidR="00D435AB" w:rsidRPr="000236EF" w:rsidRDefault="00F53A79" w:rsidP="00F53A7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236EF"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14:paraId="7B4D06DA" w14:textId="77777777" w:rsidR="00F53A79" w:rsidRPr="000236EF" w:rsidRDefault="00332F74" w:rsidP="00F53A7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</w:t>
      </w:r>
      <w:r w:rsidR="00DC421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1 </w:t>
      </w:r>
      <w:r w:rsidR="00631FB8" w:rsidRPr="000236E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M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ce blood glucose levels and cleaved caspase-3 expression in liver tissues.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betic (STZ) and control mice were prepared as described in the Materials and Methods. 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</w:t>
      </w:r>
      <w:r w:rsidR="00BE7E03" w:rsidRPr="000236E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glucose levels were measured at 14 days post-first STZ injection prior to the start of liver ischemia experiments. Representative of 6 mice/group. ***P&lt;0.001. 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</w:t>
      </w:r>
      <w:r w:rsidR="00BE7E03" w:rsidRPr="000236E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B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</w:t>
      </w:r>
      <w:r w:rsidR="00BE7E03" w:rsidRPr="000236E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eaved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>caspase-3 staining of liver sections (×200). Cleaved caspase3+ cells were quantitated by counting the numbers of positive cells/area.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>Mean ± SD (n=4-6 samples/group).</w:t>
      </w:r>
      <w:r w:rsidR="00F53A79"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53A79"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>*P&lt;0.05. Scale bars, 50 μm.</w:t>
      </w:r>
    </w:p>
    <w:p w14:paraId="5CDD9379" w14:textId="77777777" w:rsidR="00A13251" w:rsidRPr="000236EF" w:rsidRDefault="00A13251" w:rsidP="00F53A7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6F7262" w14:textId="3416B241" w:rsidR="00F53A79" w:rsidRPr="000236EF" w:rsidRDefault="00F53A79" w:rsidP="00F53A7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 w:rsidR="001960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yperglycemia-triggered ATF6-CHOP pathway depressed β-catenin signaling in liver tissues.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(A) 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RT-PCR-assisted detection of β-catenin mRNA in control mice, diabetic mice, and PBA-treated diabetic mice after either sham operation or 90 min of liver ischemia and 6 h of reperfusion. Each column represents the mean ± SD (n=3-4 mice/group). *P&lt;0.05, **P&lt;0.01. </w:t>
      </w: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(B) 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RT-PCR-assisted detection of β-catenin in </w:t>
      </w:r>
      <w:r w:rsidR="004C7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T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ol, CHOP</w:t>
      </w:r>
      <w:r w:rsidRPr="000236EF">
        <w:rPr>
          <w:rFonts w:ascii="Times New Roman" w:eastAsia="AdvOT678fd422" w:hAnsi="Times New Roman" w:cs="Times New Roman"/>
          <w:kern w:val="0"/>
          <w:sz w:val="20"/>
          <w:szCs w:val="20"/>
          <w:vertAlign w:val="superscript"/>
        </w:rPr>
        <w:t>−/−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4C7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T</w:t>
      </w:r>
      <w:r w:rsidRPr="00023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betic mouse ischemic livers. Mean ± SD (n=3-4 samples/group). **P&lt;0.01.</w:t>
      </w:r>
    </w:p>
    <w:p w14:paraId="30AEB3C3" w14:textId="77777777" w:rsidR="00F53A79" w:rsidRPr="000236EF" w:rsidRDefault="00F53A79" w:rsidP="00F53A79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93307FF" w14:textId="411FB360" w:rsidR="00F53A79" w:rsidRDefault="00F53A79" w:rsidP="00F53A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 w:rsidR="001960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0236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013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chematic representation of signaling pathway by which hyperglycemia specifically triggers ER stress-ATF6-CHOP signaling, inhibits β-catenin activity, promotes inflammatory responses, and exacerbates liver IRI.</w:t>
      </w:r>
    </w:p>
    <w:p w14:paraId="78313C38" w14:textId="13E02217" w:rsidR="000D1A90" w:rsidRDefault="000D1A90" w:rsidP="00F53A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88875A5" w14:textId="555FE070" w:rsidR="000D1A90" w:rsidRDefault="00B677F6" w:rsidP="00F53A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4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ncropped images of blots presented in main Figure 1.</w:t>
      </w:r>
    </w:p>
    <w:p w14:paraId="5720304D" w14:textId="57483618" w:rsidR="00B677F6" w:rsidRDefault="00B677F6" w:rsidP="00B677F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5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ncropped images of blots presented in main Fi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2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1A69A7D" w14:textId="1C0E0FEA" w:rsidR="00B677F6" w:rsidRDefault="00B677F6" w:rsidP="00B677F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6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DE1E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8500A44" w14:textId="62853E73" w:rsidR="00B677F6" w:rsidRPr="00B677F6" w:rsidRDefault="00B677F6" w:rsidP="00B677F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7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DE1E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52E3EAFB" w14:textId="3581DCD9" w:rsidR="000D1A90" w:rsidRPr="00B677F6" w:rsidRDefault="00B677F6" w:rsidP="00F53A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8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6AE0F468" w14:textId="42EC7B5C" w:rsidR="000D1A90" w:rsidRDefault="00B677F6" w:rsidP="00F53A7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9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5454B39" w14:textId="53847C8A" w:rsidR="00B677F6" w:rsidRDefault="00B677F6" w:rsidP="00F53A7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23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0 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ncropped images of blots presented in main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 w:rsidRPr="00B677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1CAA8CB5" w14:textId="77777777" w:rsidR="00B677F6" w:rsidRPr="00B677F6" w:rsidRDefault="00B677F6" w:rsidP="00F53A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BA77F31" w14:textId="33C7BD87" w:rsidR="000D1A90" w:rsidRDefault="000D1A90" w:rsidP="00F53A7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236E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0236EF">
        <w:rPr>
          <w:rFonts w:ascii="Times New Roman" w:hAnsi="Times New Roman" w:cs="Times New Roman"/>
          <w:b/>
          <w:sz w:val="20"/>
          <w:szCs w:val="20"/>
        </w:rPr>
        <w:t xml:space="preserve"> legends</w:t>
      </w:r>
    </w:p>
    <w:p w14:paraId="10BEB99D" w14:textId="40ECAB68" w:rsidR="000D1A90" w:rsidRDefault="00A57D44" w:rsidP="00F53A79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7C65D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7C65DF">
        <w:rPr>
          <w:rFonts w:ascii="Times New Roman" w:hAnsi="Times New Roman" w:cs="Times New Roman"/>
          <w:b/>
          <w:sz w:val="20"/>
          <w:szCs w:val="20"/>
        </w:rPr>
        <w:t>1</w:t>
      </w:r>
      <w:r w:rsidRPr="007C65DF">
        <w:rPr>
          <w:rFonts w:ascii="Times New Roman" w:hAnsi="Times New Roman" w:cs="Times New Roman"/>
          <w:sz w:val="20"/>
          <w:szCs w:val="20"/>
        </w:rPr>
        <w:t xml:space="preserve"> </w:t>
      </w:r>
      <w:r w:rsidRPr="007C65DF">
        <w:rPr>
          <w:rFonts w:ascii="Times New Roman" w:hAnsi="Times New Roman" w:cs="Times New Roman"/>
          <w:b/>
          <w:bCs/>
          <w:color w:val="000000"/>
          <w:sz w:val="20"/>
          <w:szCs w:val="20"/>
        </w:rPr>
        <w:t>Patient characteristics</w:t>
      </w:r>
      <w:r w:rsidR="008946E6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</w:p>
    <w:p w14:paraId="4AC0F8C8" w14:textId="52789118" w:rsidR="00A57D44" w:rsidRPr="000D1A90" w:rsidRDefault="00A57D44" w:rsidP="00F53A7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A5E75">
        <w:rPr>
          <w:rFonts w:ascii="Times New Roman" w:hAnsi="Times New Roman" w:cs="Times New Roman"/>
          <w:b/>
          <w:sz w:val="20"/>
          <w:szCs w:val="20"/>
        </w:rPr>
        <w:t>Table S</w:t>
      </w:r>
      <w:r w:rsidRPr="006A5E75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6A5E75">
        <w:rPr>
          <w:rFonts w:ascii="Times New Roman" w:hAnsi="Times New Roman" w:cs="Times New Roman"/>
          <w:b/>
          <w:sz w:val="20"/>
          <w:szCs w:val="20"/>
        </w:rPr>
        <w:t xml:space="preserve"> Information of primers</w:t>
      </w:r>
      <w:r w:rsidR="008946E6">
        <w:rPr>
          <w:rFonts w:ascii="Times New Roman" w:hAnsi="Times New Roman" w:cs="Times New Roman"/>
          <w:b/>
          <w:sz w:val="20"/>
          <w:szCs w:val="20"/>
        </w:rPr>
        <w:t>.</w:t>
      </w:r>
    </w:p>
    <w:sectPr w:rsidR="00A57D44" w:rsidRPr="000D1A90" w:rsidSect="00D435A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10D77" w14:textId="77777777" w:rsidR="00DF5025" w:rsidRDefault="00DF5025" w:rsidP="00F53A79">
      <w:r>
        <w:separator/>
      </w:r>
    </w:p>
  </w:endnote>
  <w:endnote w:type="continuationSeparator" w:id="0">
    <w:p w14:paraId="30C26C49" w14:textId="77777777" w:rsidR="00DF5025" w:rsidRDefault="00DF5025" w:rsidP="00F5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78fd42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B20A0" w14:textId="77777777" w:rsidR="00DF5025" w:rsidRDefault="00DF5025" w:rsidP="00F53A79">
      <w:r>
        <w:separator/>
      </w:r>
    </w:p>
  </w:footnote>
  <w:footnote w:type="continuationSeparator" w:id="0">
    <w:p w14:paraId="4CAF976B" w14:textId="77777777" w:rsidR="00DF5025" w:rsidRDefault="00DF5025" w:rsidP="00F53A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993469"/>
      <w:docPartObj>
        <w:docPartGallery w:val="Page Numbers (Top of Page)"/>
        <w:docPartUnique/>
      </w:docPartObj>
    </w:sdtPr>
    <w:sdtEndPr/>
    <w:sdtContent>
      <w:p w14:paraId="7ABF6E97" w14:textId="77777777" w:rsidR="00E722CB" w:rsidRDefault="006F24C9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98D" w:rsidRPr="0044498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D029CAE" w14:textId="77777777" w:rsidR="00E722CB" w:rsidRDefault="00E722C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3A79"/>
    <w:rsid w:val="000236EF"/>
    <w:rsid w:val="0003457C"/>
    <w:rsid w:val="00081573"/>
    <w:rsid w:val="000C7B9F"/>
    <w:rsid w:val="000D1A90"/>
    <w:rsid w:val="001028E4"/>
    <w:rsid w:val="001106E8"/>
    <w:rsid w:val="00141B38"/>
    <w:rsid w:val="001960B1"/>
    <w:rsid w:val="00212F17"/>
    <w:rsid w:val="002674E8"/>
    <w:rsid w:val="002E43F0"/>
    <w:rsid w:val="002F700B"/>
    <w:rsid w:val="00332F74"/>
    <w:rsid w:val="003761E6"/>
    <w:rsid w:val="003A5CA4"/>
    <w:rsid w:val="0044498D"/>
    <w:rsid w:val="004C73AB"/>
    <w:rsid w:val="00631FB8"/>
    <w:rsid w:val="006D236C"/>
    <w:rsid w:val="006F24C9"/>
    <w:rsid w:val="00760986"/>
    <w:rsid w:val="00815E59"/>
    <w:rsid w:val="00845D24"/>
    <w:rsid w:val="008569AA"/>
    <w:rsid w:val="008748A9"/>
    <w:rsid w:val="00881EF7"/>
    <w:rsid w:val="008946E6"/>
    <w:rsid w:val="008E37E0"/>
    <w:rsid w:val="00A13251"/>
    <w:rsid w:val="00A16731"/>
    <w:rsid w:val="00A3626F"/>
    <w:rsid w:val="00A57D44"/>
    <w:rsid w:val="00B66EC6"/>
    <w:rsid w:val="00B677F6"/>
    <w:rsid w:val="00BE7E03"/>
    <w:rsid w:val="00C0139B"/>
    <w:rsid w:val="00C16932"/>
    <w:rsid w:val="00C55AFD"/>
    <w:rsid w:val="00C6597A"/>
    <w:rsid w:val="00CA4AAB"/>
    <w:rsid w:val="00D277CB"/>
    <w:rsid w:val="00D435AB"/>
    <w:rsid w:val="00DC4219"/>
    <w:rsid w:val="00DE1E07"/>
    <w:rsid w:val="00DF5025"/>
    <w:rsid w:val="00E52A7C"/>
    <w:rsid w:val="00E545CE"/>
    <w:rsid w:val="00E722CB"/>
    <w:rsid w:val="00F156FA"/>
    <w:rsid w:val="00F53A79"/>
    <w:rsid w:val="00FC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06407"/>
  <w15:docId w15:val="{68B4A0DD-06C7-4F5C-BC32-30110788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5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超</dc:creator>
  <cp:keywords/>
  <dc:description/>
  <cp:lastModifiedBy>杨 超</cp:lastModifiedBy>
  <cp:revision>36</cp:revision>
  <dcterms:created xsi:type="dcterms:W3CDTF">2018-07-24T00:12:00Z</dcterms:created>
  <dcterms:modified xsi:type="dcterms:W3CDTF">2022-01-29T02:00:00Z</dcterms:modified>
</cp:coreProperties>
</file>